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/>
          <w:b/>
          <w:color w:val="auto"/>
          <w:sz w:val="24"/>
          <w:szCs w:val="24"/>
          <w:lang w:val="it-IT" w:bidi="ar-SA"/>
        </w:rPr>
        <w:t xml:space="preserve"> </w:t>
      </w:r>
      <w:r>
        <w:rPr>
          <w:rFonts w:eastAsia="Times New Roman" w:cs="Times New Roman"/>
          <w:b/>
          <w:color w:val="auto"/>
          <w:sz w:val="24"/>
          <w:szCs w:val="24"/>
          <w:lang w:val="it-IT" w:bidi="ar-SA"/>
        </w:rPr>
        <w:t>CFinder</w:t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4"/>
          <w:szCs w:val="24"/>
          <w:lang w:val="it-IT" w:bidi="ar-SA"/>
        </w:rPr>
      </w:pPr>
      <w:r>
        <w:rPr>
          <w:rFonts w:eastAsia="Times New Roman" w:cs="Times New Roman"/>
          <w:b/>
          <w:color w:val="auto"/>
          <w:sz w:val="24"/>
          <w:szCs w:val="24"/>
          <w:lang w:val="it-IT" w:bidi="ar-SA"/>
        </w:rPr>
      </w:r>
    </w:p>
    <w:tbl>
      <w:tblPr>
        <w:tblW w:w="986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109"/>
        <w:gridCol w:w="1048"/>
        <w:gridCol w:w="1048"/>
        <w:gridCol w:w="1454"/>
        <w:gridCol w:w="1167"/>
        <w:gridCol w:w="1012"/>
        <w:gridCol w:w="618"/>
        <w:gridCol w:w="628"/>
      </w:tblGrid>
      <w:tr>
        <w:trPr/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modul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predicted modu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° of proteins matched in MIPS complex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° of proteine of MIPS comple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MIPS complex name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frequency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for each 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MIPS complex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mean values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R</w:t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Lit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83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86</w:t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Lit-2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chromatin remodeling complex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 xml:space="preserve"> 0.000001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Chromatin assembly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8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Histone H3.1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8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ASF-1 histone containing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7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8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ASF-1 interacting protein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8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8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Lit-9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ribonucleoprotein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9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SM 1-7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9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SM 2-8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Lit-5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0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holoenzy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9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cor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9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PII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9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Lit-11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exosome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.61E-02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Exo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Lit-14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transcription factor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TFIID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38e-29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4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FIID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5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4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FIID sub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5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Lit-4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H4/H2A histone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acetyltransferas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.80e-1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4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IP60 HAT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8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4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NuA4/TIP 60 HAT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25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25</w:t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-8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42E-02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holoenzy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cor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PII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-12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roteasome cor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.89E-02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6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700-20S-PA28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 gamma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Ubiquitin proteaso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-18 (Medium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roteasom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60e-4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700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700-20S PA28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6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 gamma 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Ubiquitin proteaso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Ortho-7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exosome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31e-11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Exo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se/Mrp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 xml:space="preserve">Exosome 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Ortho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mRNA decay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 xml:space="preserve">Int 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4</w:t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69</w:t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Int-2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chromatin remodeling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.000001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Chromatin assembly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Histone H3.1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ASF-1 histone containing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2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ASF-1 interacting protein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8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4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Int-3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chromosome centromeric region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3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CEN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0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0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Int-7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.95E-025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holoenzy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1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 polymerase II cor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2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1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7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7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PII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29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1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Int-18 (Medium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roteasome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06e-41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4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5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2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6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4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700-20S-PA28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700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PA28 gamma -20S proteasome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8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Ubiquitin proteasome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17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33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Int-13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transcription factor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TFIID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.58e-36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3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1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FIID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3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FIID sub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Int-13</w:t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Transcription initiation factor complex</w:t>
            </w:r>
          </w:p>
        </w:tc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97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</w:tbl>
    <w:p>
      <w:pPr>
        <w:pStyle w:val="Normal"/>
        <w:jc w:val="center"/>
        <w:rPr>
          <w:rFonts w:eastAsia="Times New Roman" w:cs="Times New Roman"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b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b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b/>
          <w:color w:val="auto"/>
          <w:sz w:val="22"/>
          <w:szCs w:val="22"/>
          <w:lang w:val="it-IT" w:bidi="ar-SA"/>
        </w:rPr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b/>
          <w:color w:val="auto"/>
          <w:sz w:val="22"/>
          <w:szCs w:val="22"/>
          <w:lang w:val="it-IT" w:bidi="ar-SA"/>
        </w:rPr>
        <w:t>MCODE</w:t>
      </w:r>
    </w:p>
    <w:p>
      <w:pPr>
        <w:pStyle w:val="Normal"/>
        <w:jc w:val="center"/>
        <w:rPr>
          <w:rFonts w:eastAsia="Times New Roman" w:cs="Times New Roman"/>
          <w:b/>
          <w:b/>
          <w:color w:val="auto"/>
          <w:sz w:val="22"/>
          <w:szCs w:val="22"/>
          <w:lang w:val="it-IT" w:bidi="ar-SA"/>
        </w:rPr>
      </w:pPr>
      <w:r>
        <w:rPr>
          <w:rFonts w:eastAsia="Times New Roman" w:cs="Times New Roman"/>
          <w:b/>
          <w:color w:val="auto"/>
          <w:sz w:val="22"/>
          <w:szCs w:val="22"/>
          <w:lang w:val="it-IT" w:bidi="ar-SA"/>
        </w:rPr>
      </w:r>
    </w:p>
    <w:tbl>
      <w:tblPr>
        <w:tblW w:w="1001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1080"/>
        <w:gridCol w:w="1800"/>
        <w:gridCol w:w="1260"/>
        <w:gridCol w:w="900"/>
        <w:gridCol w:w="720"/>
        <w:gridCol w:w="73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modu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n° of  proteins in 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predicted modu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° of proteins matched in  MIPS comple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° of proteine of MIPS compl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MIPS complex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frequency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for each 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MIPS complex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mean valu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R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 xml:space="preserve">Lit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67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0,25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Lit-4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nucleolar ribonuclease P-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.91E-0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Nase/Mrp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,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Lit-11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S mediator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18e-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MED18-MED20-MED29 mediator sub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CRSP media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ARC92 media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Mediator complex 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Mediator complex 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ARC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DRIP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6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RAP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2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SMCC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Pc2 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2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RAPP-SMCC media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Lit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Media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Lit-13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  <w:t>transcription factor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  <w:t>TFIID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.81e-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Lit-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FIID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8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Lit-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FIID sub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8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Lit-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ranscription initiation fac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8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 xml:space="preserve">Ortho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0,5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0,23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Ortho-4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COPI vesicle coat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p-value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.49E-0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-5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large ribosomal subunit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78e-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 xml:space="preserve">Ortho-5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0S ribosomal subunit, cytoplasm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8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Ribosom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60S ribosomal subunit, cytoplasm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9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Ortho-2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  <w:t>transcription factor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en-GB" w:bidi="ar-SA"/>
              </w:rPr>
              <w:t>TFIID complex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.01e-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FIID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FIID sub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Transcription initiation factor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Ortho-10 (Low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Nucleus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0.0020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CPSF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Polyadenylation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Ortho-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CDC5L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 xml:space="preserve">Int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0,34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0,13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Int-5 (High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Cs/>
                <w:color w:val="auto"/>
                <w:sz w:val="22"/>
                <w:szCs w:val="22"/>
                <w:lang w:val="it-IT" w:bidi="ar-SA"/>
              </w:rPr>
              <w:t>COPI vesicle coat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98E-02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a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Int-3 (--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ucleolus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it-IT" w:bidi="ar-SA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it-IT" w:bidi="ar-SA"/>
              </w:rPr>
              <w:t>4.88e-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 w:ascii="Arial" w:hAnsi="Arial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0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Nap56p-associated pre-rRNA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5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bookmarkStart w:id="0" w:name="table"/>
            <w:bookmarkEnd w:id="0"/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Int-10 (--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hyperlink r:id="rId2" w:tgtFrame="_blank">
              <w:r>
                <w:rPr>
                  <w:rStyle w:val="InternetLink"/>
                  <w:rFonts w:eastAsia="Times New Roman" w:cs="Times New Roman"/>
                  <w:sz w:val="22"/>
                  <w:szCs w:val="22"/>
                  <w:lang w:val="it-IT" w:bidi="ar-SA"/>
                </w:rPr>
                <w:t>Arp2/3 protein complex</w:t>
              </w:r>
            </w:hyperlink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it-IT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1.18e-1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Arp2/3 protein complex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8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8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Int-14 (--)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GO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Ribosome</w:t>
            </w:r>
          </w:p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b/>
                <w:color w:val="auto"/>
                <w:sz w:val="22"/>
                <w:szCs w:val="22"/>
                <w:lang w:val="en-GB" w:bidi="ar-SA"/>
              </w:rPr>
              <w:t>p-value: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it-IT" w:bidi="ar-SA"/>
              </w:rPr>
              <w:t>8.92e-1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9S ribosomal subunit, mitochondrial</w:t>
            </w:r>
          </w:p>
          <w:p>
            <w:pPr>
              <w:pStyle w:val="Normal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80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Ribosome, cytoplasm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7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60S ribosomal subunit, cytoplasm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4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40S ribosomal subunit, cytoplasmic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55S ribosome, mitochondri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0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Int-1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48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it-IT" w:bidi="ar-SA"/>
              </w:rPr>
              <w:t>39S ribosomal subunit, mitochondrial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  <w:t>0,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pPr>
            <w:r>
              <w:rPr>
                <w:rFonts w:eastAsia="Times New Roman" w:cs="Times New Roman"/>
                <w:color w:val="auto"/>
                <w:sz w:val="22"/>
                <w:szCs w:val="22"/>
                <w:lang w:val="en-GB" w:bidi="ar-SA"/>
              </w:rPr>
            </w:r>
          </w:p>
        </w:tc>
      </w:tr>
    </w:tbl>
    <w:p>
      <w:pPr>
        <w:pStyle w:val="Normal"/>
        <w:jc w:val="center"/>
        <w:rPr>
          <w:rFonts w:eastAsia="Times New Roman" w:cs="Times New Roman"/>
          <w:color w:val="auto"/>
          <w:sz w:val="22"/>
          <w:szCs w:val="22"/>
          <w:lang w:val="en-GB" w:bidi="ar-SA"/>
        </w:rPr>
      </w:pPr>
      <w:r>
        <w:rPr>
          <w:rFonts w:eastAsia="Times New Roman" w:cs="Times New Roman"/>
          <w:color w:val="auto"/>
          <w:sz w:val="22"/>
          <w:szCs w:val="22"/>
          <w:lang w:val="en-GB" w:bidi="ar-SA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xi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99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uxi Sans" w:hAnsi="Luxi Sans" w:eastAsia="Luxi Sans" w:cs="Luxi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query=GO:000588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4:30:00Z</dcterms:created>
  <dc:creator>MEL</dc:creator>
  <dc:description/>
  <dc:language>en-US</dc:language>
  <cp:lastModifiedBy>MEL</cp:lastModifiedBy>
  <cp:lastPrinted>2113-01-01T00:00:00Z</cp:lastPrinted>
  <dcterms:modified xsi:type="dcterms:W3CDTF">2009-10-09T11:23:00Z</dcterms:modified>
  <cp:revision>35</cp:revision>
  <dc:subject/>
  <dc:title>Lit CFinder</dc:title>
</cp:coreProperties>
</file>